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641FA" w14:textId="77777777" w:rsidR="00001C88" w:rsidRPr="005031E2" w:rsidRDefault="00001C88" w:rsidP="00001C88">
      <w:pPr>
        <w:rPr>
          <w:rFonts w:ascii="Helvetica" w:hAnsi="Helvetica" w:cs="Helvetica"/>
          <w:sz w:val="20"/>
          <w:szCs w:val="20"/>
          <w:lang w:val="de-DE"/>
        </w:rPr>
      </w:pPr>
    </w:p>
    <w:p w14:paraId="0A9DBB76" w14:textId="77777777" w:rsidR="00001C88" w:rsidRPr="005031E2" w:rsidRDefault="00BB16E2" w:rsidP="00001C88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5031E2">
        <w:rPr>
          <w:rFonts w:ascii="Times New Roman" w:hAnsi="Times New Roman" w:cs="Times New Roman"/>
          <w:sz w:val="20"/>
          <w:szCs w:val="20"/>
          <w:lang w:val="de-DE"/>
        </w:rPr>
        <w:t xml:space="preserve">Point </w:t>
      </w:r>
      <w:proofErr w:type="spellStart"/>
      <w:r w:rsidRPr="005031E2">
        <w:rPr>
          <w:rFonts w:ascii="Times New Roman" w:hAnsi="Times New Roman" w:cs="Times New Roman"/>
          <w:sz w:val="20"/>
          <w:szCs w:val="20"/>
          <w:lang w:val="de-DE"/>
        </w:rPr>
        <w:t>by</w:t>
      </w:r>
      <w:proofErr w:type="spellEnd"/>
      <w:r w:rsidRPr="005031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5031E2">
        <w:rPr>
          <w:rFonts w:ascii="Times New Roman" w:hAnsi="Times New Roman" w:cs="Times New Roman"/>
          <w:sz w:val="20"/>
          <w:szCs w:val="20"/>
          <w:lang w:val="de-DE"/>
        </w:rPr>
        <w:t>point</w:t>
      </w:r>
      <w:proofErr w:type="spellEnd"/>
      <w:r w:rsidRPr="005031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5031E2">
        <w:rPr>
          <w:rFonts w:ascii="Times New Roman" w:hAnsi="Times New Roman" w:cs="Times New Roman"/>
          <w:sz w:val="20"/>
          <w:szCs w:val="20"/>
          <w:lang w:val="de-DE"/>
        </w:rPr>
        <w:t>reply</w:t>
      </w:r>
      <w:proofErr w:type="spellEnd"/>
      <w:r w:rsidRPr="005031E2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</w:p>
    <w:p w14:paraId="602D54B7" w14:textId="77777777" w:rsidR="00BB16E2" w:rsidRPr="005031E2" w:rsidRDefault="00BB16E2" w:rsidP="00001C88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4252"/>
        <w:gridCol w:w="4253"/>
      </w:tblGrid>
      <w:tr w:rsidR="00E60C03" w:rsidRPr="005031E2" w14:paraId="2253FB26" w14:textId="77777777" w:rsidTr="00BE6C94">
        <w:tc>
          <w:tcPr>
            <w:tcW w:w="534" w:type="dxa"/>
          </w:tcPr>
          <w:p w14:paraId="4617C8D2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980000D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Reviewer’s comment</w:t>
            </w:r>
          </w:p>
        </w:tc>
        <w:tc>
          <w:tcPr>
            <w:tcW w:w="4253" w:type="dxa"/>
          </w:tcPr>
          <w:p w14:paraId="5E8EAB71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Our reply</w:t>
            </w:r>
          </w:p>
        </w:tc>
      </w:tr>
      <w:tr w:rsidR="00E60C03" w:rsidRPr="005031E2" w14:paraId="5F1991AB" w14:textId="77777777" w:rsidTr="00BE6C94">
        <w:tc>
          <w:tcPr>
            <w:tcW w:w="534" w:type="dxa"/>
          </w:tcPr>
          <w:p w14:paraId="0AD6A644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4252" w:type="dxa"/>
          </w:tcPr>
          <w:p w14:paraId="67B540CA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Line 35-36: Global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kne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pain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a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n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aracteristic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a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hiev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 consensus (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di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± 2 points)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mo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experts.</w:t>
            </w:r>
          </w:p>
        </w:tc>
        <w:tc>
          <w:tcPr>
            <w:tcW w:w="4253" w:type="dxa"/>
          </w:tcPr>
          <w:p w14:paraId="2F83672A" w14:textId="737141E8" w:rsidR="00FB1CBD" w:rsidRPr="005031E2" w:rsidRDefault="00E60C03" w:rsidP="00AF4D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Thank </w:t>
            </w:r>
            <w:r w:rsidR="00BE6C94" w:rsidRPr="005031E2">
              <w:rPr>
                <w:rFonts w:ascii="Times New Roman" w:hAnsi="Times New Roman" w:cs="Times New Roman"/>
                <w:sz w:val="20"/>
                <w:szCs w:val="20"/>
              </w:rPr>
              <w:t>you for this comment: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BE6C94" w:rsidRPr="005031E2">
              <w:rPr>
                <w:rFonts w:ascii="Times New Roman" w:hAnsi="Times New Roman" w:cs="Times New Roman"/>
                <w:sz w:val="20"/>
                <w:szCs w:val="20"/>
              </w:rPr>
              <w:t>better understanding we change</w:t>
            </w:r>
            <w:r w:rsidR="00AF4D78" w:rsidRPr="005031E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E6C94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the sentence </w:t>
            </w:r>
            <w:r w:rsidR="00AF4D78" w:rsidRPr="005031E2">
              <w:rPr>
                <w:rFonts w:ascii="Times New Roman" w:hAnsi="Times New Roman" w:cs="Times New Roman"/>
                <w:sz w:val="20"/>
                <w:szCs w:val="20"/>
              </w:rPr>
              <w:t>and it reads now</w:t>
            </w:r>
            <w:r w:rsidR="00BE6C94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8A32C1" w:rsidRPr="005031E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B39DD" w:rsidRPr="005031E2">
              <w:rPr>
                <w:rFonts w:ascii="Times New Roman" w:hAnsi="Times New Roman" w:cs="Times New Roman"/>
                <w:sz w:val="20"/>
                <w:szCs w:val="20"/>
              </w:rPr>
              <w:t>Global knee pain was the only baseline characteristic that</w:t>
            </w:r>
            <w:r w:rsidR="008A32C1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fulfilled </w:t>
            </w:r>
            <w:r w:rsidR="00560A67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among experts </w:t>
            </w:r>
            <w:r w:rsidR="008A32C1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F56CE4" w:rsidRPr="005031E2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  <w:r w:rsidR="008A32C1" w:rsidRPr="005031E2">
              <w:rPr>
                <w:rFonts w:ascii="Times New Roman" w:hAnsi="Times New Roman" w:cs="Times New Roman"/>
                <w:sz w:val="20"/>
                <w:szCs w:val="20"/>
              </w:rPr>
              <w:t>defined consensus c</w:t>
            </w:r>
            <w:r w:rsidR="00FB112D" w:rsidRPr="005031E2">
              <w:rPr>
                <w:rFonts w:ascii="Times New Roman" w:hAnsi="Times New Roman" w:cs="Times New Roman"/>
                <w:sz w:val="20"/>
                <w:szCs w:val="20"/>
              </w:rPr>
              <w:t>riteria.” The defining criteria are</w:t>
            </w:r>
            <w:r w:rsidR="008A32C1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described in the method section of the manuscript.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60C03" w:rsidRPr="005031E2" w14:paraId="10F6383B" w14:textId="77777777" w:rsidTr="00BE6C94">
        <w:tc>
          <w:tcPr>
            <w:tcW w:w="534" w:type="dxa"/>
          </w:tcPr>
          <w:p w14:paraId="72F63E09" w14:textId="77777777" w:rsidR="00FB1CBD" w:rsidRPr="005031E2" w:rsidRDefault="00FB1CBD" w:rsidP="00001C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4252" w:type="dxa"/>
          </w:tcPr>
          <w:p w14:paraId="6BB6D534" w14:textId="77777777" w:rsidR="00FB1CBD" w:rsidRPr="00764DE9" w:rsidRDefault="00FB1CBD" w:rsidP="00001C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 Line157-159: The final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is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n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clud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elin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aracteristic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ith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di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rating ?7 (on a 0 to 10 point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cal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)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rbitrari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efin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 consensus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mo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xperts as a rating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ith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n interquartile range ?4 (±2) points.</w:t>
            </w:r>
          </w:p>
          <w:p w14:paraId="601E287F" w14:textId="77777777" w:rsidR="00FB1CBD" w:rsidRPr="00764DE9" w:rsidRDefault="00FB1CBD" w:rsidP="00001C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uthor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  have to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xplai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e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oo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di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stea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f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and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a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?interquartile range</w:t>
            </w:r>
            <w:proofErr w:type="gram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?.</w:t>
            </w:r>
            <w:proofErr w:type="gram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</w:p>
          <w:p w14:paraId="00046CAD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4C9E8D6" w14:textId="77777777" w:rsidR="00FB1CBD" w:rsidRPr="005031E2" w:rsidRDefault="00451840" w:rsidP="009D7D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We prefer the median </w:t>
            </w:r>
            <w:r w:rsidR="009D7DF8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because outliers or a skewed distribution of </w:t>
            </w:r>
            <w:r w:rsidR="00C71C0A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values </w:t>
            </w:r>
            <w:r w:rsidR="009D7DF8" w:rsidRPr="005031E2">
              <w:rPr>
                <w:rFonts w:ascii="Times New Roman" w:hAnsi="Times New Roman" w:cs="Times New Roman"/>
                <w:sz w:val="20"/>
                <w:szCs w:val="20"/>
              </w:rPr>
              <w:t>have less impact on the median compared to the mean</w:t>
            </w:r>
            <w:r w:rsidR="00C71C0A" w:rsidRPr="005031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63ABE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00781" w:rsidRPr="005031E2">
              <w:rPr>
                <w:rFonts w:ascii="Times New Roman" w:hAnsi="Times New Roman" w:cs="Times New Roman"/>
                <w:sz w:val="20"/>
                <w:szCs w:val="20"/>
              </w:rPr>
              <w:t>Explanation for the meaning of 25-75% interquartile range will follow in comment 3.</w:t>
            </w:r>
          </w:p>
        </w:tc>
      </w:tr>
      <w:tr w:rsidR="00E60C03" w:rsidRPr="005031E2" w14:paraId="071D1088" w14:textId="77777777" w:rsidTr="00BE6C94">
        <w:tc>
          <w:tcPr>
            <w:tcW w:w="534" w:type="dxa"/>
          </w:tcPr>
          <w:p w14:paraId="50D7F2A5" w14:textId="77777777" w:rsidR="00FB1CBD" w:rsidRPr="005031E2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4252" w:type="dxa"/>
          </w:tcPr>
          <w:p w14:paraId="07847B29" w14:textId="77777777" w:rsidR="00FB1CBD" w:rsidRPr="005031E2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ine 191-192: Details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edian, 25-75%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erquartil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ang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ang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stimate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how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n Appendix 1.</w:t>
            </w:r>
          </w:p>
          <w:p w14:paraId="007597DC" w14:textId="77777777" w:rsidR="00FB1CBD" w:rsidRPr="005031E2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uthor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av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xplai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ow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dianm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QR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Range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alculate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ithout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os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xplanation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der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ithout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ecessary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atistical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nowledg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oul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not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derst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A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ragraph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terial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hod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will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solv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roblem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</w:p>
          <w:p w14:paraId="3A4F7CBC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802DD61" w14:textId="49FC57A6" w:rsidR="00FB1CBD" w:rsidRPr="005031E2" w:rsidRDefault="001E58BC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We add </w:t>
            </w:r>
            <w:r w:rsidR="008326BA" w:rsidRPr="005031E2">
              <w:rPr>
                <w:rFonts w:ascii="Times New Roman" w:hAnsi="Times New Roman" w:cs="Times New Roman"/>
                <w:sz w:val="20"/>
                <w:szCs w:val="20"/>
              </w:rPr>
              <w:t>explanations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for the terms in the materials and method section</w:t>
            </w:r>
            <w:r w:rsidR="00F94F97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D16AE1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F94F97" w:rsidRPr="005031E2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r w:rsidR="00D16AE1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wit</w:t>
            </w:r>
            <w:r w:rsidR="00F94F97" w:rsidRPr="005031E2">
              <w:rPr>
                <w:rFonts w:ascii="Times New Roman" w:hAnsi="Times New Roman" w:cs="Times New Roman"/>
                <w:sz w:val="20"/>
                <w:szCs w:val="20"/>
              </w:rPr>
              <w:t>h the subtitle “Statistical ana</w:t>
            </w:r>
            <w:r w:rsidR="00D16AE1" w:rsidRPr="005031E2">
              <w:rPr>
                <w:rFonts w:ascii="Times New Roman" w:hAnsi="Times New Roman" w:cs="Times New Roman"/>
                <w:sz w:val="20"/>
                <w:szCs w:val="20"/>
              </w:rPr>
              <w:t>lysis”</w:t>
            </w:r>
          </w:p>
          <w:p w14:paraId="1670F96A" w14:textId="501A44E1" w:rsidR="00B36B02" w:rsidRPr="005031E2" w:rsidRDefault="00B36B02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The median is a measure for the average and the 25-75% Interquartile range </w:t>
            </w:r>
            <w:r w:rsidR="004438E1" w:rsidRPr="005031E2">
              <w:rPr>
                <w:rFonts w:ascii="Times New Roman" w:hAnsi="Times New Roman" w:cs="Times New Roman"/>
                <w:sz w:val="20"/>
                <w:szCs w:val="20"/>
              </w:rPr>
              <w:t>(IQR) and</w:t>
            </w:r>
            <w:r w:rsidR="00D1720C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D1720C" w:rsidRPr="005031E2">
              <w:rPr>
                <w:rFonts w:ascii="Times New Roman" w:hAnsi="Times New Roman" w:cs="Times New Roman"/>
                <w:sz w:val="20"/>
                <w:szCs w:val="20"/>
              </w:rPr>
              <w:t>range are measures of dispersion of values. The median value me</w:t>
            </w:r>
            <w:r w:rsidR="000C5296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ans that half of the values are below and half the values above the median value. </w:t>
            </w:r>
            <w:r w:rsidR="00FC2E33" w:rsidRPr="005031E2">
              <w:rPr>
                <w:rFonts w:ascii="Times New Roman" w:hAnsi="Times New Roman" w:cs="Times New Roman"/>
                <w:sz w:val="20"/>
                <w:szCs w:val="20"/>
              </w:rPr>
              <w:t>The 25-75% I</w:t>
            </w:r>
            <w:r w:rsidR="004438E1" w:rsidRPr="005031E2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is the difference between the values of the 25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and 75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4F6095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percentiles</w:t>
            </w:r>
            <w:r w:rsidR="00AA3372" w:rsidRPr="005031E2">
              <w:rPr>
                <w:rFonts w:ascii="Times New Roman" w:hAnsi="Times New Roman" w:cs="Times New Roman"/>
                <w:sz w:val="20"/>
                <w:szCs w:val="20"/>
              </w:rPr>
              <w:t>. The 0</w:t>
            </w:r>
            <w:r w:rsidR="00AA3372" w:rsidRPr="005031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AA3372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and 100</w:t>
            </w:r>
            <w:r w:rsidR="00AA3372" w:rsidRPr="005031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AA3372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percentiles (minimal and maximal values) define the range. </w:t>
            </w:r>
          </w:p>
        </w:tc>
        <w:bookmarkStart w:id="0" w:name="_GoBack"/>
        <w:bookmarkEnd w:id="0"/>
      </w:tr>
      <w:tr w:rsidR="00E60C03" w:rsidRPr="005031E2" w14:paraId="779C6F4B" w14:textId="77777777" w:rsidTr="00BE6C94">
        <w:tc>
          <w:tcPr>
            <w:tcW w:w="534" w:type="dxa"/>
          </w:tcPr>
          <w:p w14:paraId="010FEDA7" w14:textId="50F3B42B" w:rsidR="00FB1CBD" w:rsidRPr="00764DE9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52" w:type="dxa"/>
          </w:tcPr>
          <w:p w14:paraId="5B1CD4A4" w14:textId="77777777" w:rsidR="00FB1CBD" w:rsidRPr="00764DE9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Line 197-200: A consensus on the relevance of a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aselin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aracteristic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a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rbitrari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efin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s a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alculat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range of four (± 2) points 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es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roun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di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n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n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aramete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the global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kne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pain (</w:t>
            </w:r>
            <w:proofErr w:type="spellStart"/>
            <w:proofErr w:type="gram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.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,</w:t>
            </w:r>
            <w:proofErr w:type="gram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VAS, WOMAC),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ulfill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i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riterio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; all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the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aracteristic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isplay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ranges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greate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four points.</w:t>
            </w:r>
          </w:p>
          <w:p w14:paraId="7C168186" w14:textId="77777777" w:rsidR="00FB1CBD" w:rsidRPr="00764DE9" w:rsidRDefault="00FB1CBD" w:rsidP="00BB16E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oe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i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aragraph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a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a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?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g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gende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BMI,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unctio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f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kne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duration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inc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nse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f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ymptom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dicat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kne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steoarthriti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? are no mor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ake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in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coun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?"</w:t>
            </w:r>
          </w:p>
          <w:p w14:paraId="0673F735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68E6269" w14:textId="77777777" w:rsidR="00FB1CBD" w:rsidRPr="005031E2" w:rsidRDefault="0053765A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Thank for pointing on a passage that could be misunderstood.</w:t>
            </w:r>
          </w:p>
          <w:p w14:paraId="46BD45C5" w14:textId="77777777" w:rsidR="00FA71BE" w:rsidRPr="005031E2" w:rsidRDefault="00FA71BE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F07DD" w14:textId="015AD68F" w:rsidR="00145AB7" w:rsidRPr="005031E2" w:rsidRDefault="00FA71BE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r w:rsidR="00145AB7" w:rsidRPr="005031E2">
              <w:rPr>
                <w:rFonts w:ascii="Times New Roman" w:hAnsi="Times New Roman" w:cs="Times New Roman"/>
                <w:sz w:val="20"/>
                <w:szCs w:val="20"/>
              </w:rPr>
              <w:t>paragraph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beginning with line </w:t>
            </w:r>
            <w:r w:rsidR="00764DE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proofErr w:type="gramStart"/>
            <w:r w:rsidR="00145AB7" w:rsidRPr="005031E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5AB7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proofErr w:type="gramEnd"/>
            <w:r w:rsidR="00145AB7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consensus on the relevance …. We added at</w:t>
            </w:r>
            <w:r w:rsidR="00F16902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the end of the second sentence</w:t>
            </w:r>
            <w:r w:rsidR="00FD35AD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… all other characteristics listed in </w:t>
            </w:r>
            <w:r w:rsidR="00FD35AD" w:rsidRPr="005031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1 </w:t>
            </w:r>
            <w:r w:rsidR="00FD35AD" w:rsidRPr="005031E2">
              <w:rPr>
                <w:rFonts w:ascii="Times New Roman" w:hAnsi="Times New Roman" w:cs="Times New Roman"/>
                <w:sz w:val="20"/>
                <w:szCs w:val="20"/>
              </w:rPr>
              <w:t>displayed ranges greater than four points</w:t>
            </w:r>
            <w:r w:rsidR="004E4D8A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but are still </w:t>
            </w:r>
            <w:r w:rsidR="000969E4" w:rsidRPr="005031E2">
              <w:rPr>
                <w:rFonts w:ascii="Times New Roman" w:hAnsi="Times New Roman" w:cs="Times New Roman"/>
                <w:sz w:val="20"/>
                <w:szCs w:val="20"/>
              </w:rPr>
              <w:t>rated as relevant baseline characteristics.</w:t>
            </w:r>
          </w:p>
          <w:p w14:paraId="7186165E" w14:textId="572BB129" w:rsidR="00FD35AD" w:rsidRPr="005031E2" w:rsidRDefault="00F16902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We hope that </w:t>
            </w:r>
            <w:r w:rsidR="00BA5EA9" w:rsidRPr="005031E2">
              <w:rPr>
                <w:rFonts w:ascii="Times New Roman" w:hAnsi="Times New Roman" w:cs="Times New Roman"/>
                <w:sz w:val="20"/>
                <w:szCs w:val="20"/>
              </w:rPr>
              <w:t>the passage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is easier to understand now.</w:t>
            </w:r>
            <w:r w:rsidR="00FD35AD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DF53BE" w14:textId="77777777" w:rsidR="0053765A" w:rsidRPr="005031E2" w:rsidRDefault="0053765A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0C03" w:rsidRPr="005031E2" w14:paraId="2522806C" w14:textId="77777777" w:rsidTr="00BE6C94">
        <w:tc>
          <w:tcPr>
            <w:tcW w:w="534" w:type="dxa"/>
          </w:tcPr>
          <w:p w14:paraId="47669731" w14:textId="401517CD" w:rsidR="00FB1CBD" w:rsidRPr="005031E2" w:rsidRDefault="00FB1CBD" w:rsidP="001613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52" w:type="dxa"/>
          </w:tcPr>
          <w:p w14:paraId="45C311E2" w14:textId="77777777" w:rsidR="00FB1CBD" w:rsidRPr="00764DE9" w:rsidRDefault="00FB1CBD" w:rsidP="001613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ment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?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trong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ncourag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you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o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clud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n '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ment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' section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etwee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uthor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? contributions section and Referenc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is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lea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nyon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ntribut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oward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tud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by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ak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ubstantial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contributions to conception, design, acquisition of data, 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nalysi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nd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terpretatio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f data, 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a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volv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in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raft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anuscrip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evis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riticall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for important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tellectual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content, but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oe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not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e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riteria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f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uthorship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lea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ls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nclud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ei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source(s) of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und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lea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ls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nyon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who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ontribut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aterial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ssential for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tud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.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uthor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houl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obtai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permission to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rom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all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tho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entioned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in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ment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</w:t>
            </w:r>
          </w:p>
          <w:p w14:paraId="6791F832" w14:textId="77777777" w:rsidR="00FB1CBD" w:rsidRPr="005031E2" w:rsidRDefault="00FB1CBD" w:rsidP="001613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lease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is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he source(s) of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unding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for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tudy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</w:t>
            </w:r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lastRenderedPageBreak/>
              <w:t xml:space="preserve">for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ach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uthor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and for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anuscript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reparation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in the </w:t>
            </w:r>
            <w:proofErr w:type="spellStart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cknowledgements</w:t>
            </w:r>
            <w:proofErr w:type="spellEnd"/>
            <w:r w:rsidRPr="00764DE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section.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uthor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must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scrib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l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unding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ody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y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in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udy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design; in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llectio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alysis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terpretatio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ata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in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riting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nuscript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d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cisio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mit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nuscript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or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ublication</w:t>
            </w:r>
            <w:proofErr w:type="spellEnd"/>
            <w:r w:rsidRPr="005031E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</w:t>
            </w:r>
          </w:p>
          <w:p w14:paraId="65EB81FC" w14:textId="77777777" w:rsidR="00FB1CBD" w:rsidRPr="005031E2" w:rsidRDefault="00FB1CBD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</w:tcPr>
          <w:p w14:paraId="3CCE65C1" w14:textId="3906853D" w:rsidR="00FB1CBD" w:rsidRPr="005031E2" w:rsidRDefault="000B4A39" w:rsidP="00001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ny thanks for the </w:t>
            </w:r>
            <w:r w:rsidR="00B71B86">
              <w:rPr>
                <w:rFonts w:ascii="Times New Roman" w:hAnsi="Times New Roman" w:cs="Times New Roman"/>
                <w:sz w:val="20"/>
                <w:szCs w:val="20"/>
              </w:rPr>
              <w:t>suggestion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F566819" w14:textId="77777777" w:rsidR="00763BF7" w:rsidRPr="005031E2" w:rsidRDefault="00D913F7" w:rsidP="000B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All who contributed to the study are listed as authors</w:t>
            </w:r>
            <w:r w:rsidR="00772D5D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. Therefore we have nobody who could be listed in the Acknowledgements section. 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E46C16" w14:textId="77777777" w:rsidR="007A687A" w:rsidRPr="005031E2" w:rsidRDefault="007A687A" w:rsidP="000B4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35C24" w14:textId="77777777" w:rsidR="007A687A" w:rsidRPr="005031E2" w:rsidRDefault="007A687A" w:rsidP="000B4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68900" w14:textId="7319F822" w:rsidR="007A687A" w:rsidRPr="005031E2" w:rsidRDefault="007A687A" w:rsidP="000B4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We add under </w:t>
            </w:r>
            <w:r w:rsidR="0037082A" w:rsidRPr="005031E2">
              <w:rPr>
                <w:rFonts w:ascii="Times New Roman" w:hAnsi="Times New Roman" w:cs="Times New Roman"/>
                <w:sz w:val="20"/>
                <w:szCs w:val="20"/>
              </w:rPr>
              <w:t xml:space="preserve">rubric </w:t>
            </w:r>
            <w:r w:rsidRPr="005031E2">
              <w:rPr>
                <w:rFonts w:ascii="Times New Roman" w:hAnsi="Times New Roman" w:cs="Times New Roman"/>
                <w:sz w:val="20"/>
                <w:szCs w:val="20"/>
              </w:rPr>
              <w:t>competing interests</w:t>
            </w:r>
            <w:r w:rsidR="00490CE3" w:rsidRPr="005031E2">
              <w:rPr>
                <w:rFonts w:ascii="Times New Roman" w:hAnsi="Times New Roman" w:cs="Times New Roman"/>
                <w:sz w:val="20"/>
                <w:szCs w:val="20"/>
              </w:rPr>
              <w:t>, page 14. The funding bodies had no influence on the design of the study, the analysis of data and the writing of the manuscript.</w:t>
            </w:r>
          </w:p>
        </w:tc>
      </w:tr>
    </w:tbl>
    <w:p w14:paraId="53B018EF" w14:textId="77777777" w:rsidR="00001C88" w:rsidRPr="005031E2" w:rsidRDefault="00001C88" w:rsidP="00001C88">
      <w:pPr>
        <w:rPr>
          <w:sz w:val="20"/>
          <w:szCs w:val="20"/>
        </w:rPr>
      </w:pPr>
    </w:p>
    <w:sectPr w:rsidR="00001C88" w:rsidRPr="005031E2" w:rsidSect="002728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C88"/>
    <w:rsid w:val="00001C88"/>
    <w:rsid w:val="000969E4"/>
    <w:rsid w:val="000B4A39"/>
    <w:rsid w:val="000C5296"/>
    <w:rsid w:val="00145AB7"/>
    <w:rsid w:val="001613A2"/>
    <w:rsid w:val="001E58BC"/>
    <w:rsid w:val="00263ABE"/>
    <w:rsid w:val="00272840"/>
    <w:rsid w:val="0037082A"/>
    <w:rsid w:val="003A4520"/>
    <w:rsid w:val="004438E1"/>
    <w:rsid w:val="00451840"/>
    <w:rsid w:val="0047172B"/>
    <w:rsid w:val="00484EDF"/>
    <w:rsid w:val="00490CE3"/>
    <w:rsid w:val="004B39DD"/>
    <w:rsid w:val="004E4D8A"/>
    <w:rsid w:val="004F6095"/>
    <w:rsid w:val="005031E2"/>
    <w:rsid w:val="0053765A"/>
    <w:rsid w:val="00560A67"/>
    <w:rsid w:val="00763BF7"/>
    <w:rsid w:val="00764DE9"/>
    <w:rsid w:val="00772D5D"/>
    <w:rsid w:val="007A687A"/>
    <w:rsid w:val="008326BA"/>
    <w:rsid w:val="008A32C1"/>
    <w:rsid w:val="009D7DF8"/>
    <w:rsid w:val="00AA3372"/>
    <w:rsid w:val="00AF4D78"/>
    <w:rsid w:val="00B36B02"/>
    <w:rsid w:val="00B71B86"/>
    <w:rsid w:val="00BA5EA9"/>
    <w:rsid w:val="00BB16E2"/>
    <w:rsid w:val="00BE6C94"/>
    <w:rsid w:val="00C71C0A"/>
    <w:rsid w:val="00D00781"/>
    <w:rsid w:val="00D16AE1"/>
    <w:rsid w:val="00D1720C"/>
    <w:rsid w:val="00D913F7"/>
    <w:rsid w:val="00E60C03"/>
    <w:rsid w:val="00E90118"/>
    <w:rsid w:val="00F16902"/>
    <w:rsid w:val="00F449F2"/>
    <w:rsid w:val="00F56CE4"/>
    <w:rsid w:val="00F94F97"/>
    <w:rsid w:val="00FA71BE"/>
    <w:rsid w:val="00FB112D"/>
    <w:rsid w:val="00FB1CBD"/>
    <w:rsid w:val="00FC2E33"/>
    <w:rsid w:val="00FD35AD"/>
    <w:rsid w:val="00FE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7B9BB02"/>
  <w15:docId w15:val="{D684F8A3-FEE8-4AF7-A64B-279B64AB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452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4520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001C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</dc:creator>
  <cp:keywords/>
  <dc:description/>
  <cp:lastModifiedBy>Lukas Wildi</cp:lastModifiedBy>
  <cp:revision>2</cp:revision>
  <dcterms:created xsi:type="dcterms:W3CDTF">2013-11-21T20:31:00Z</dcterms:created>
  <dcterms:modified xsi:type="dcterms:W3CDTF">2013-11-21T20:31:00Z</dcterms:modified>
</cp:coreProperties>
</file>